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1348" w14:textId="3225474F" w:rsidR="001E7CE0" w:rsidRPr="00162455" w:rsidRDefault="001E7CE0" w:rsidP="001E7CE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624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</w:t>
      </w:r>
      <w:r w:rsidR="00256501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Pr="001624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nta</w:t>
      </w:r>
      <w:r w:rsidR="00EE2DF7"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16245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 w:rsidR="00EE2DF7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16245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162455">
        <w:rPr>
          <w:rFonts w:ascii="Times New Roman" w:eastAsia="Times New Roman" w:hAnsi="Times New Roman" w:cs="Times New Roman"/>
          <w:b/>
          <w:bCs/>
          <w:sz w:val="24"/>
          <w:szCs w:val="24"/>
        </w:rPr>
        <w:t>Univariate analysis with marginal Cox regression analysis for the risk factors of phlebitis stratified by the duration of catheter dwelling</w:t>
      </w:r>
      <w:r w:rsidRPr="00162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53EAA2A" w14:textId="77777777" w:rsidR="001E7CE0" w:rsidRPr="00162455" w:rsidRDefault="001E7CE0" w:rsidP="001E7CE0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2127"/>
        <w:gridCol w:w="1417"/>
        <w:gridCol w:w="2268"/>
        <w:gridCol w:w="1417"/>
        <w:gridCol w:w="2271"/>
        <w:gridCol w:w="1349"/>
      </w:tblGrid>
      <w:tr w:rsidR="001E7CE0" w:rsidRPr="00162455" w14:paraId="1AD2BEFD" w14:textId="77777777" w:rsidTr="00162455">
        <w:tc>
          <w:tcPr>
            <w:tcW w:w="1302" w:type="pct"/>
          </w:tcPr>
          <w:p w14:paraId="58726A1C" w14:textId="09910EA8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698" w:type="pct"/>
            <w:gridSpan w:val="6"/>
          </w:tcPr>
          <w:p w14:paraId="76B50D78" w14:textId="42A0E5E7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ation of catheter dwelling groups</w:t>
            </w:r>
          </w:p>
        </w:tc>
      </w:tr>
      <w:tr w:rsidR="001E7CE0" w:rsidRPr="00162455" w14:paraId="0F7BEE12" w14:textId="77777777" w:rsidTr="00162455">
        <w:tc>
          <w:tcPr>
            <w:tcW w:w="1302" w:type="pct"/>
            <w:vMerge w:val="restart"/>
          </w:tcPr>
          <w:p w14:paraId="0012F483" w14:textId="6D478378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gridSpan w:val="2"/>
          </w:tcPr>
          <w:p w14:paraId="1AFA95A7" w14:textId="77777777" w:rsidR="001E7CE0" w:rsidRPr="00162455" w:rsidRDefault="001E7CE0" w:rsidP="001E7CE0">
            <w:pPr>
              <w:spacing w:before="100" w:after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≤ 24 h</w:t>
            </w:r>
          </w:p>
          <w:p w14:paraId="1A4BF107" w14:textId="77777777" w:rsidR="001E7CE0" w:rsidRPr="00162455" w:rsidRDefault="001E7CE0" w:rsidP="001E7CE0">
            <w:pPr>
              <w:spacing w:before="100" w:after="100"/>
              <w:ind w:firstLine="21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,040)</w:t>
            </w:r>
          </w:p>
          <w:p w14:paraId="6B9B3CF3" w14:textId="6E6A4659" w:rsidR="001E7CE0" w:rsidRPr="00162455" w:rsidRDefault="001E7CE0" w:rsidP="001E7CE0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lebitis: n=103 (9.9%)</w:t>
            </w:r>
          </w:p>
        </w:tc>
        <w:tc>
          <w:tcPr>
            <w:tcW w:w="1256" w:type="pct"/>
            <w:gridSpan w:val="2"/>
          </w:tcPr>
          <w:p w14:paraId="3B67E69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24 h, ≤ 72 h</w:t>
            </w:r>
          </w:p>
          <w:p w14:paraId="1C06A29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,324)</w:t>
            </w:r>
          </w:p>
          <w:p w14:paraId="04957076" w14:textId="45989CB3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lebitis: n=151 (11.4%)</w:t>
            </w:r>
          </w:p>
        </w:tc>
        <w:tc>
          <w:tcPr>
            <w:tcW w:w="1233" w:type="pct"/>
            <w:gridSpan w:val="2"/>
          </w:tcPr>
          <w:p w14:paraId="1217F79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gt; 72 h</w:t>
            </w:r>
          </w:p>
          <w:p w14:paraId="3C8105F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984)</w:t>
            </w:r>
          </w:p>
          <w:p w14:paraId="7CB6E4FE" w14:textId="3CCD8BA0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lebitis: n=49 (5.0%)</w:t>
            </w:r>
          </w:p>
        </w:tc>
      </w:tr>
      <w:tr w:rsidR="00162455" w:rsidRPr="00162455" w14:paraId="6849CF90" w14:textId="77777777" w:rsidTr="00162455">
        <w:tc>
          <w:tcPr>
            <w:tcW w:w="1302" w:type="pct"/>
            <w:vMerge/>
            <w:tcBorders>
              <w:bottom w:val="single" w:sz="4" w:space="0" w:color="auto"/>
            </w:tcBorders>
          </w:tcPr>
          <w:p w14:paraId="2068DD84" w14:textId="77777777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7206D489" w14:textId="1DE34210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0B1485D5" w14:textId="2EEADC16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2D5EEBCF" w14:textId="2FF41CBF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D893D37" w14:textId="6502444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4FE38BB" w14:textId="28676C4E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27D317EE" w14:textId="3FA5DB4E" w:rsidR="001E7CE0" w:rsidRPr="00162455" w:rsidRDefault="001E7CE0" w:rsidP="001E7CE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62455" w:rsidRPr="00162455" w14:paraId="19DFED37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B9CD" w14:textId="6A9F83A5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DC4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01 (0.99-1.02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F59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CBF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0 (0.99-1.02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5C2D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168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0 (0.98-1.02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3F3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62455" w:rsidRPr="00162455" w14:paraId="55D59678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1998" w14:textId="46A5E927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A20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3 (0.63-1.39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B1A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20D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3 (0.39-0.73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7DBC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5A6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5 (0.37-1.14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BCD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162455" w:rsidRPr="00162455" w14:paraId="0BDA63D5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88AA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43C8858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18.6–25</w:t>
            </w:r>
          </w:p>
          <w:p w14:paraId="514786B7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  <w:p w14:paraId="0A565F5A" w14:textId="4007F6DE" w:rsidR="001E7CE0" w:rsidRPr="00162455" w:rsidRDefault="001E7CE0" w:rsidP="001E7CE0">
            <w:pPr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&gt;25 &lt;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C0F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B58DD" w14:textId="6B8B78F2" w:rsidR="001E7CE0" w:rsidRPr="00162455" w:rsidRDefault="00F22F33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CE0"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7D4CD24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 (0.52-1.59)</w:t>
            </w:r>
          </w:p>
          <w:p w14:paraId="072CC0C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1 (0.57-1.44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158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23B8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6B263F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24B1BDD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BDE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AE8A2" w14:textId="60ABBA8C" w:rsidR="001E7CE0" w:rsidRPr="00162455" w:rsidRDefault="00F22F33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CE0"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20BB850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14 (0.71-1.83)</w:t>
            </w:r>
          </w:p>
          <w:p w14:paraId="54EAAF1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7 (0.67-1.41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BC78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1FBB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091FFA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4C0AA78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8CBE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3B7DB" w14:textId="37207696" w:rsidR="001E7CE0" w:rsidRPr="00162455" w:rsidRDefault="00F22F33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CE0"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71F1435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34 (0.6-2.94)</w:t>
            </w:r>
          </w:p>
          <w:p w14:paraId="4FB076C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45 (0.77-2.71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AAC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0599D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AEC6E6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1B544B5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62455" w:rsidRPr="00162455" w14:paraId="252D4AA1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FB8B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CHE II, score</w:t>
            </w:r>
          </w:p>
          <w:p w14:paraId="74EDB818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–25</w:t>
            </w:r>
          </w:p>
          <w:p w14:paraId="5EBC5E30" w14:textId="77777777" w:rsidR="001E7CE0" w:rsidRPr="00162455" w:rsidRDefault="001E7CE0" w:rsidP="001E7CE0">
            <w:pPr>
              <w:spacing w:before="100" w:after="100"/>
              <w:ind w:left="24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15</w:t>
            </w:r>
          </w:p>
          <w:p w14:paraId="51FB110B" w14:textId="7B763FCF" w:rsidR="001E7CE0" w:rsidRPr="00162455" w:rsidRDefault="001E7CE0" w:rsidP="001E7CE0">
            <w:pPr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26 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AE8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A7C7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8 (0.44-1.06)</w:t>
            </w:r>
          </w:p>
          <w:p w14:paraId="01C4C26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7462007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14 (0.69-1.89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7DCE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2390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  <w:p w14:paraId="507364F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5F4346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94B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7960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1 (0.64-1.29)</w:t>
            </w:r>
          </w:p>
          <w:p w14:paraId="5DC3862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30FF3AF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8 (0.36-0.93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448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20CF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  <w:p w14:paraId="64D81C1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1BBBAA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BB3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C1F8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28 (0.69-2.36)</w:t>
            </w:r>
          </w:p>
          <w:p w14:paraId="78F30D4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1F5171A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1 (0.27-1.38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D0B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CDDC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  <w:p w14:paraId="1A25267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E4055E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162455" w:rsidRPr="00162455" w14:paraId="09D8BC1A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E769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mission to ICU</w:t>
            </w:r>
          </w:p>
          <w:p w14:paraId="07557154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ive surgical</w:t>
            </w:r>
          </w:p>
          <w:p w14:paraId="73E9673F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surgical</w:t>
            </w:r>
          </w:p>
          <w:p w14:paraId="0E9A7E34" w14:textId="5C2AE3E1" w:rsidR="001E7CE0" w:rsidRPr="00162455" w:rsidRDefault="001E7CE0" w:rsidP="001E7CE0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urgical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3E9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645C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29FC71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3.02 (1.57-5.83)</w:t>
            </w:r>
          </w:p>
          <w:p w14:paraId="46A5E1D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35 (1.91-5.88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2A0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A3F3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418C1D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24D0C47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235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F4C4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35CD063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2.36 (1.24-4.51)</w:t>
            </w:r>
          </w:p>
          <w:p w14:paraId="157388E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8 (1.01-3.2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8C0F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0A26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192D98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79AFEBE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F14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A3FF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5D655E8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48 (0.57-3.86)</w:t>
            </w:r>
          </w:p>
          <w:p w14:paraId="14E7E21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11 (0.46-2.68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7B0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179E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8BDB1B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  <w:p w14:paraId="705862F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162455" w:rsidRPr="00162455" w14:paraId="0B95EA01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4F15C" w14:textId="4CBF3A6E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Provision of standardized drug administration measures in the ICU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2DF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26 (0.11-0.65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300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15D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7 (0.29-1.71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9CE9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95F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3 (0.06-3.12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DBCE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162455" w:rsidRPr="00162455" w14:paraId="267DBF1C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8CCCC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Medical staff inserting the catheter</w:t>
            </w:r>
          </w:p>
          <w:p w14:paraId="660573B7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Nurse</w:t>
            </w:r>
          </w:p>
          <w:p w14:paraId="518CEAA7" w14:textId="7A3529DD" w:rsidR="001E7CE0" w:rsidRPr="00162455" w:rsidRDefault="001E7CE0" w:rsidP="001E7CE0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2E821" w14:textId="77777777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FFD3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38164B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1 (0.55-2.2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B759" w14:textId="77777777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40A18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780B95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31288" w14:textId="77777777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FA94C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712B772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6 (0.26-1.21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83F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F52F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A7E56D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88F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F6C5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42DC06F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6 (0.22-1.44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346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D252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986768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62455" w:rsidRPr="00162455" w14:paraId="11E9C962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24AD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Insertion site</w:t>
            </w:r>
          </w:p>
          <w:p w14:paraId="66CACB53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Forearm</w:t>
            </w:r>
          </w:p>
          <w:p w14:paraId="0CE71E20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Upper arm</w:t>
            </w:r>
          </w:p>
          <w:p w14:paraId="197B657A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Elbow</w:t>
            </w:r>
          </w:p>
          <w:p w14:paraId="2DF0C779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Wrist</w:t>
            </w:r>
          </w:p>
          <w:p w14:paraId="092131BF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nd</w:t>
            </w:r>
          </w:p>
          <w:p w14:paraId="597E161F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Lower leg</w:t>
            </w:r>
          </w:p>
          <w:p w14:paraId="7400EE41" w14:textId="552383C5" w:rsidR="001E7CE0" w:rsidRPr="00162455" w:rsidRDefault="001E7CE0" w:rsidP="001E7CE0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Dorsal foot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308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F305D" w14:textId="73721747" w:rsidR="001E7CE0" w:rsidRPr="00162455" w:rsidRDefault="00F22F33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CE0"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4C9F35A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6 (0.3-1.45)</w:t>
            </w:r>
          </w:p>
          <w:p w14:paraId="12DA27A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73 (0.83-3.63)</w:t>
            </w:r>
          </w:p>
          <w:p w14:paraId="562FFF4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 (0.39-2.08)</w:t>
            </w:r>
          </w:p>
          <w:p w14:paraId="0A61C0F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5 (0.29-1.02)</w:t>
            </w:r>
          </w:p>
          <w:p w14:paraId="633523C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45 (0.72-2.93)</w:t>
            </w:r>
          </w:p>
          <w:p w14:paraId="08A9F41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55 (0.49-4.97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5E0A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97A9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4316ED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0776027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5549CA0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0AD841D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  <w:p w14:paraId="2563948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7845BF5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F3E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DA3AE" w14:textId="7AF4073C" w:rsidR="001E7CE0" w:rsidRPr="00162455" w:rsidRDefault="00F22F33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CE0"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369D12B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1 (0.28-0.96)</w:t>
            </w:r>
          </w:p>
          <w:p w14:paraId="42E4D64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22 (0.05-0.88)</w:t>
            </w:r>
          </w:p>
          <w:p w14:paraId="5FFCE75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26 (0.06-1.03)</w:t>
            </w:r>
          </w:p>
          <w:p w14:paraId="0443B90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3 (0.23-0.8)</w:t>
            </w:r>
          </w:p>
          <w:p w14:paraId="351DA21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76 (0.42-1.38)</w:t>
            </w:r>
          </w:p>
          <w:p w14:paraId="4CDF81A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26 (0.64-2.35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B9D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F1C3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CFB0D4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63A253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3FB21AD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EBBEFD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.01</w:t>
            </w:r>
          </w:p>
          <w:p w14:paraId="7AEBCC4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43080E0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7E7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32CC4" w14:textId="7EC68027" w:rsidR="001E7CE0" w:rsidRPr="00162455" w:rsidRDefault="00F22F33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CE0" w:rsidRPr="00162455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1589220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04 (0.36-3.01)</w:t>
            </w:r>
          </w:p>
          <w:p w14:paraId="48EA998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28 (0.39-4.26)</w:t>
            </w:r>
          </w:p>
          <w:p w14:paraId="6B10414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61 (0.48-5.34)</w:t>
            </w:r>
          </w:p>
          <w:p w14:paraId="69A5494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9 (0.52-2.29)</w:t>
            </w:r>
          </w:p>
          <w:p w14:paraId="04FA5A1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30 (0.04-2.22)</w:t>
            </w:r>
          </w:p>
          <w:p w14:paraId="135F81B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24 (0.43-3.59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52D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AFA3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4FF166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290C681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5C02AE1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6DDDCA3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2</w:t>
            </w:r>
          </w:p>
          <w:p w14:paraId="70A2ED8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3580312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162455" w:rsidRPr="00162455" w14:paraId="7F71EC76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C88F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theter material</w:t>
            </w:r>
          </w:p>
          <w:p w14:paraId="3390DF28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Polyurethane</w:t>
            </w:r>
          </w:p>
          <w:p w14:paraId="57CDC6C4" w14:textId="4B2873DD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PEU-</w:t>
            </w:r>
            <w:proofErr w:type="spellStart"/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Vialon</w:t>
            </w:r>
            <w:proofErr w:type="spellEnd"/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="00690998">
              <w:rPr>
                <w:rFonts w:ascii="Helvetica Neue" w:hAnsi="Helvetica Neue" w:cs="Helvetica Neue"/>
                <w:color w:val="3F3F3F"/>
                <w:kern w:val="0"/>
                <w:sz w:val="26"/>
                <w:szCs w:val="26"/>
              </w:rPr>
              <w:t>†</w:t>
            </w:r>
          </w:p>
          <w:p w14:paraId="682886E2" w14:textId="0C4F20C0" w:rsidR="001E7CE0" w:rsidRPr="00162455" w:rsidRDefault="001E7CE0" w:rsidP="001E7CE0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Tetrafluoroethylen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7CB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C78E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3437430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8 (0.58-1.65)</w:t>
            </w:r>
          </w:p>
          <w:p w14:paraId="47127EB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21 (0.76-1.92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136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C651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79EAA7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0CFEC79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9BD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35DB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4A9F5B2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 (0.33-0.76)</w:t>
            </w:r>
          </w:p>
          <w:p w14:paraId="5E788B9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52 (0.36-0.75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B79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3A56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26D301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31D9D93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C39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E6A5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25317AB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77 (0.39-1.52)</w:t>
            </w:r>
          </w:p>
          <w:p w14:paraId="763CCD4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71 (0.34-1.52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71F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EBB9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E1E3FB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297EC5A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62455" w:rsidRPr="00162455" w14:paraId="08AE16A9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94B3" w14:textId="2F70CED2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heter </w:t>
            </w:r>
            <w:r w:rsidR="008E2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  <w:r w:rsidR="008E26E8"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74045C9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–24G</w:t>
            </w:r>
          </w:p>
          <w:p w14:paraId="47C1F0AF" w14:textId="08EDFD8D" w:rsidR="001E7CE0" w:rsidRPr="00162455" w:rsidRDefault="006A1BEE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140">
              <w:rPr>
                <w:rFonts w:ascii="Times New Roman" w:eastAsia="Hiragino Sans W3" w:hAnsi="Times New Roman" w:cs="Times New Roman"/>
                <w:color w:val="000000" w:themeColor="text1"/>
                <w:kern w:val="0"/>
              </w:rPr>
              <w:t>≥</w:t>
            </w:r>
            <w:r w:rsidR="001E7CE0"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G </w:t>
            </w:r>
          </w:p>
          <w:p w14:paraId="5D283E3E" w14:textId="763B3A0B" w:rsidR="001E7CE0" w:rsidRPr="00162455" w:rsidRDefault="001E7CE0" w:rsidP="001E7CE0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20G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B40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4F52C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532754D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44 (0.18-1.1)</w:t>
            </w:r>
          </w:p>
          <w:p w14:paraId="26EF817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8 (0.42-1.09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C01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8003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A5DE69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2F65400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ECF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1725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743C319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 (0.22-1.62)</w:t>
            </w:r>
          </w:p>
          <w:p w14:paraId="4446903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39 (0.24-0.63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A63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3032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ACC454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  <w:p w14:paraId="298AC6C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ADA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DF42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331D3CA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3.76 (1.71-8.29)</w:t>
            </w:r>
          </w:p>
          <w:p w14:paraId="03AC0E6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1 (0.57-2.13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99C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533A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77B1E60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7949361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162455" w:rsidRPr="00162455" w14:paraId="4D75268B" w14:textId="77777777" w:rsidTr="001624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2"/>
        </w:trPr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1332" w14:textId="77777777" w:rsidR="001E7CE0" w:rsidRPr="00162455" w:rsidRDefault="001E7CE0" w:rsidP="001E7CE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Administered drug</w:t>
            </w:r>
          </w:p>
          <w:p w14:paraId="42D33F01" w14:textId="77777777" w:rsidR="001E7CE0" w:rsidRPr="00162455" w:rsidRDefault="001E7CE0" w:rsidP="001E7CE0">
            <w:pPr>
              <w:ind w:lef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/sulbactam</w:t>
            </w:r>
          </w:p>
          <w:p w14:paraId="3D24DB09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Dexmedetomidine</w:t>
            </w:r>
          </w:p>
          <w:p w14:paraId="49F3C1A9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Fat</w:t>
            </w:r>
          </w:p>
          <w:p w14:paraId="27593E9F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Fentanyl</w:t>
            </w:r>
          </w:p>
          <w:p w14:paraId="25C42584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Heparin</w:t>
            </w:r>
          </w:p>
          <w:p w14:paraId="70E004EE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Midazolam</w:t>
            </w:r>
          </w:p>
          <w:p w14:paraId="5D29FF57" w14:textId="77777777" w:rsidR="001E7CE0" w:rsidRPr="00162455" w:rsidRDefault="001E7CE0" w:rsidP="001E7CE0">
            <w:pPr>
              <w:ind w:left="240" w:right="2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Nicardipine</w:t>
            </w:r>
          </w:p>
          <w:p w14:paraId="368E2F49" w14:textId="2F35A790" w:rsidR="001E7CE0" w:rsidRPr="00162455" w:rsidRDefault="001E7CE0" w:rsidP="001E7CE0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eastAsia="Times New Roman" w:hAnsi="Times New Roman" w:cs="Times New Roman"/>
                <w:sz w:val="24"/>
                <w:szCs w:val="24"/>
              </w:rPr>
              <w:t>Noradrenalin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CE7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4DDD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74 (0.30-1.82)</w:t>
            </w:r>
          </w:p>
          <w:p w14:paraId="1C4EF5DE" w14:textId="77777777" w:rsidR="001E7CE0" w:rsidRPr="00162455" w:rsidRDefault="001E7CE0" w:rsidP="001E7C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2.98 (1.63-5.46)</w:t>
            </w:r>
          </w:p>
          <w:p w14:paraId="1C3B160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32 (1.38-3.91)</w:t>
            </w:r>
          </w:p>
          <w:p w14:paraId="21C9A06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59 (1.31-5.14)</w:t>
            </w:r>
          </w:p>
          <w:p w14:paraId="4F1A70C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01 (0.49-2.08)</w:t>
            </w:r>
          </w:p>
          <w:p w14:paraId="4466077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2.48 (0.91-6.75)</w:t>
            </w:r>
          </w:p>
          <w:p w14:paraId="193A4E4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69 (0.32-1.48)</w:t>
            </w:r>
          </w:p>
          <w:p w14:paraId="6CD8F98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 xml:space="preserve">2.64 (1.07-6.5)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17F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4A396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  <w:p w14:paraId="2989CF6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26E5B2B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55055D8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49E228C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  <w:p w14:paraId="0444777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  <w:p w14:paraId="51A73FFB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  <w:p w14:paraId="184E6BC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AB3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9B1A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41(0.80-2.49)</w:t>
            </w:r>
          </w:p>
          <w:p w14:paraId="0EA1EDC7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57 (0.98-2.52)</w:t>
            </w:r>
          </w:p>
          <w:p w14:paraId="752B9A0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1 (0.57-1.44)</w:t>
            </w:r>
          </w:p>
          <w:p w14:paraId="24C1A56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94 (0.54-1.63)</w:t>
            </w:r>
          </w:p>
          <w:p w14:paraId="33F2978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77 (0.39-1.5)</w:t>
            </w:r>
          </w:p>
          <w:p w14:paraId="7CAB608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53 (0.57-4.12)</w:t>
            </w:r>
          </w:p>
          <w:p w14:paraId="55A39A2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3.21 (2.21-4.67)</w:t>
            </w:r>
          </w:p>
          <w:p w14:paraId="005E768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2.8 (1.47-5.31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06F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41D3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  <w:p w14:paraId="797167CC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  <w:p w14:paraId="0EA7EC6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  <w:p w14:paraId="5B24150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  <w:p w14:paraId="1247E54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  <w:p w14:paraId="6B334A3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29B37BD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  <w:p w14:paraId="65A1FEB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24C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E904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73(0.18-3.02)</w:t>
            </w:r>
          </w:p>
          <w:p w14:paraId="73E202C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79 (0.33-1.85)</w:t>
            </w:r>
          </w:p>
          <w:p w14:paraId="409095D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0.91 (0.44-1.88)</w:t>
            </w:r>
          </w:p>
          <w:p w14:paraId="05D0DFA1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92 (0.44-1.89)</w:t>
            </w:r>
          </w:p>
          <w:p w14:paraId="391FCF66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03 (0.51-2.07)</w:t>
            </w:r>
          </w:p>
          <w:p w14:paraId="1464407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1.36 (0.33-5.61)</w:t>
            </w:r>
          </w:p>
          <w:p w14:paraId="6509E8D9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2.16 (1.01-4.62)</w:t>
            </w:r>
          </w:p>
          <w:p w14:paraId="4836C1F2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3.0 (0.93-9.67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3714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CF61F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  <w:p w14:paraId="11BAE6D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  <w:p w14:paraId="4A36AF4E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  <w:p w14:paraId="2EF01E13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  <w:p w14:paraId="4CBE9778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  <w:p w14:paraId="46C5A4E5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  <w:p w14:paraId="2753B7EA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  <w:p w14:paraId="51C353DD" w14:textId="77777777" w:rsidR="001E7CE0" w:rsidRPr="00162455" w:rsidRDefault="001E7CE0" w:rsidP="001E7C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4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245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2254737F" w14:textId="77777777" w:rsidR="001E7CE0" w:rsidRPr="00162455" w:rsidRDefault="001E7CE0" w:rsidP="001E7CE0">
      <w:pPr>
        <w:contextualSpacing/>
        <w:rPr>
          <w:rFonts w:ascii="Times New Roman" w:hAnsi="Times New Roman" w:cs="Times New Roman"/>
          <w:color w:val="000000"/>
          <w:sz w:val="24"/>
          <w:szCs w:val="24"/>
        </w:rPr>
        <w:sectPr w:rsidR="001E7CE0" w:rsidRPr="00162455" w:rsidSect="00653ACC">
          <w:headerReference w:type="default" r:id="rId6"/>
          <w:pgSz w:w="16838" w:h="11906" w:orient="landscape" w:code="9"/>
          <w:pgMar w:top="1440" w:right="1080" w:bottom="1440" w:left="1080" w:header="851" w:footer="992" w:gutter="0"/>
          <w:lnNumType w:countBy="1" w:restart="continuous"/>
          <w:cols w:space="425"/>
          <w:docGrid w:linePitch="360"/>
        </w:sectPr>
      </w:pPr>
    </w:p>
    <w:p w14:paraId="1CDF902D" w14:textId="77777777" w:rsidR="001E7CE0" w:rsidRPr="00162455" w:rsidRDefault="001E7CE0" w:rsidP="001E7CE0">
      <w:pPr>
        <w:contextualSpacing/>
        <w:rPr>
          <w:rFonts w:ascii="Times New Roman" w:hAnsi="Times New Roman" w:cs="Times New Roman"/>
          <w:sz w:val="24"/>
          <w:szCs w:val="24"/>
        </w:rPr>
      </w:pPr>
      <w:r w:rsidRPr="00162455">
        <w:rPr>
          <w:rFonts w:ascii="Times New Roman" w:hAnsi="Times New Roman" w:cs="Times New Roman"/>
          <w:sz w:val="24"/>
          <w:szCs w:val="24"/>
        </w:rPr>
        <w:lastRenderedPageBreak/>
        <w:t>Abbreviation: APACHE, acute physiology and chronic health evaluation; BMI, body mass index; CI, confidence interval; ER, emergency room; ICU, intensive care unit; IQR, interquartile range; HR, hazard ratio; PIVC, peripheral intravenous catheter</w:t>
      </w:r>
    </w:p>
    <w:p w14:paraId="47AADB4D" w14:textId="28CDA357" w:rsidR="001E7CE0" w:rsidRPr="00162455" w:rsidRDefault="00690998" w:rsidP="001E7CE0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Helvetica Neue" w:hAnsi="Helvetica Neue" w:cs="Helvetica Neue"/>
          <w:color w:val="3F3F3F"/>
          <w:kern w:val="0"/>
          <w:sz w:val="26"/>
          <w:szCs w:val="26"/>
        </w:rPr>
        <w:t>†</w:t>
      </w:r>
      <w:r w:rsidR="001E7CE0" w:rsidRPr="001624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U-</w:t>
      </w:r>
      <w:proofErr w:type="spellStart"/>
      <w:r w:rsidR="001E7CE0" w:rsidRPr="00162455">
        <w:rPr>
          <w:rFonts w:ascii="Times New Roman" w:eastAsia="Times New Roman" w:hAnsi="Times New Roman" w:cs="Times New Roman"/>
          <w:color w:val="000000"/>
          <w:sz w:val="24"/>
          <w:szCs w:val="24"/>
        </w:rPr>
        <w:t>Vialon</w:t>
      </w:r>
      <w:proofErr w:type="spellEnd"/>
      <w:r w:rsidR="001E7CE0" w:rsidRPr="001624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r w:rsidR="001E7CE0" w:rsidRPr="001624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specified </w:t>
      </w:r>
      <w:r w:rsidR="001E7CE0" w:rsidRPr="00162455">
        <w:rPr>
          <w:rFonts w:ascii="Times New Roman" w:hAnsi="Times New Roman" w:cs="Times New Roman"/>
          <w:sz w:val="24"/>
          <w:szCs w:val="24"/>
        </w:rPr>
        <w:t>polyurethane.</w:t>
      </w:r>
    </w:p>
    <w:p w14:paraId="75B953B4" w14:textId="04F89C41" w:rsidR="00196207" w:rsidRPr="00162455" w:rsidRDefault="00196207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196207" w:rsidRPr="00162455" w:rsidSect="004E4115">
      <w:pgSz w:w="16838" w:h="11906" w:orient="landscape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5C7B6" w14:textId="77777777" w:rsidR="00447C0A" w:rsidRDefault="00447C0A">
      <w:r>
        <w:separator/>
      </w:r>
    </w:p>
  </w:endnote>
  <w:endnote w:type="continuationSeparator" w:id="0">
    <w:p w14:paraId="04DFCF8A" w14:textId="77777777" w:rsidR="00447C0A" w:rsidRDefault="0044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iragino Sans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A55D5" w14:textId="77777777" w:rsidR="00447C0A" w:rsidRDefault="00447C0A">
      <w:r>
        <w:separator/>
      </w:r>
    </w:p>
  </w:footnote>
  <w:footnote w:type="continuationSeparator" w:id="0">
    <w:p w14:paraId="76C6502B" w14:textId="77777777" w:rsidR="00447C0A" w:rsidRDefault="00447C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2707765"/>
      <w:docPartObj>
        <w:docPartGallery w:val="Page Numbers (Top of Page)"/>
        <w:docPartUnique/>
      </w:docPartObj>
    </w:sdtPr>
    <w:sdtContent>
      <w:p w14:paraId="5CF1255E" w14:textId="77777777" w:rsidR="00362113" w:rsidRDefault="001624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A3361AA" w14:textId="77777777" w:rsidR="00362113" w:rsidRDefault="0000000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CE0"/>
    <w:rsid w:val="00012FEC"/>
    <w:rsid w:val="00053C98"/>
    <w:rsid w:val="000C39C2"/>
    <w:rsid w:val="00162455"/>
    <w:rsid w:val="00192643"/>
    <w:rsid w:val="00196207"/>
    <w:rsid w:val="001A4C0C"/>
    <w:rsid w:val="001E7CE0"/>
    <w:rsid w:val="0022690E"/>
    <w:rsid w:val="00256501"/>
    <w:rsid w:val="002649FE"/>
    <w:rsid w:val="002B0B3D"/>
    <w:rsid w:val="002C0DBF"/>
    <w:rsid w:val="0031533A"/>
    <w:rsid w:val="00352090"/>
    <w:rsid w:val="003928BE"/>
    <w:rsid w:val="00405B14"/>
    <w:rsid w:val="00447C0A"/>
    <w:rsid w:val="00467DDC"/>
    <w:rsid w:val="004B7F2F"/>
    <w:rsid w:val="004D215C"/>
    <w:rsid w:val="004E4115"/>
    <w:rsid w:val="00547F1F"/>
    <w:rsid w:val="005972C0"/>
    <w:rsid w:val="00647937"/>
    <w:rsid w:val="00690998"/>
    <w:rsid w:val="006A1BEE"/>
    <w:rsid w:val="006C12B2"/>
    <w:rsid w:val="006C2A74"/>
    <w:rsid w:val="006F5B02"/>
    <w:rsid w:val="00725F2A"/>
    <w:rsid w:val="007B412C"/>
    <w:rsid w:val="008714AC"/>
    <w:rsid w:val="008B7877"/>
    <w:rsid w:val="008D52E7"/>
    <w:rsid w:val="008E26E8"/>
    <w:rsid w:val="00917E9F"/>
    <w:rsid w:val="009B60A6"/>
    <w:rsid w:val="009B79CD"/>
    <w:rsid w:val="00A50387"/>
    <w:rsid w:val="00AB3DA3"/>
    <w:rsid w:val="00AE6A99"/>
    <w:rsid w:val="00B256EB"/>
    <w:rsid w:val="00B71D4E"/>
    <w:rsid w:val="00B72611"/>
    <w:rsid w:val="00D6432D"/>
    <w:rsid w:val="00DB4415"/>
    <w:rsid w:val="00DB5B05"/>
    <w:rsid w:val="00DE1C5A"/>
    <w:rsid w:val="00E107CF"/>
    <w:rsid w:val="00E14573"/>
    <w:rsid w:val="00E22F4C"/>
    <w:rsid w:val="00E2335C"/>
    <w:rsid w:val="00E41550"/>
    <w:rsid w:val="00E70186"/>
    <w:rsid w:val="00E86524"/>
    <w:rsid w:val="00E96DF6"/>
    <w:rsid w:val="00EA62B3"/>
    <w:rsid w:val="00EC38D5"/>
    <w:rsid w:val="00EE2DF7"/>
    <w:rsid w:val="00F054F5"/>
    <w:rsid w:val="00F22F33"/>
    <w:rsid w:val="00F5269C"/>
    <w:rsid w:val="00F64609"/>
    <w:rsid w:val="00FD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584D5E"/>
  <w15:chartTrackingRefBased/>
  <w15:docId w15:val="{82E71DA0-7EFD-4D40-9B70-445B606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CE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E7CE0"/>
  </w:style>
  <w:style w:type="paragraph" w:styleId="a4">
    <w:name w:val="header"/>
    <w:basedOn w:val="a"/>
    <w:link w:val="a5"/>
    <w:uiPriority w:val="99"/>
    <w:unhideWhenUsed/>
    <w:rsid w:val="001E7C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E7CE0"/>
    <w:rPr>
      <w:szCs w:val="22"/>
    </w:rPr>
  </w:style>
  <w:style w:type="character" w:customStyle="1" w:styleId="CommentReference1">
    <w:name w:val="Comment Reference1"/>
    <w:basedOn w:val="a0"/>
    <w:rsid w:val="001E7CE0"/>
    <w:rPr>
      <w:sz w:val="16"/>
    </w:rPr>
  </w:style>
  <w:style w:type="character" w:styleId="a6">
    <w:name w:val="annotation reference"/>
    <w:basedOn w:val="a0"/>
    <w:rsid w:val="001E7CE0"/>
    <w:rPr>
      <w:sz w:val="18"/>
    </w:rPr>
  </w:style>
  <w:style w:type="paragraph" w:styleId="a7">
    <w:name w:val="annotation text"/>
    <w:basedOn w:val="a"/>
    <w:link w:val="a8"/>
    <w:rsid w:val="001E7CE0"/>
    <w:pPr>
      <w:widowControl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a8">
    <w:name w:val="コメント文字列 (文字)"/>
    <w:basedOn w:val="a0"/>
    <w:link w:val="a7"/>
    <w:rsid w:val="001E7CE0"/>
    <w:rPr>
      <w:rFonts w:ascii="ＭＳ Ｐゴシック" w:eastAsia="ＭＳ Ｐゴシック" w:hAnsi="ＭＳ Ｐゴシック" w:cs="ＭＳ Ｐゴシック"/>
      <w:sz w:val="24"/>
    </w:rPr>
  </w:style>
  <w:style w:type="paragraph" w:styleId="a9">
    <w:name w:val="Revision"/>
    <w:hidden/>
    <w:uiPriority w:val="99"/>
    <w:semiHidden/>
    <w:rsid w:val="008E26E8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里 祐太朗</dc:creator>
  <cp:keywords/>
  <dc:description/>
  <cp:lastModifiedBy>新里 祐太朗</cp:lastModifiedBy>
  <cp:revision>2</cp:revision>
  <dcterms:created xsi:type="dcterms:W3CDTF">2023-07-03T03:26:00Z</dcterms:created>
  <dcterms:modified xsi:type="dcterms:W3CDTF">2023-07-03T03:26:00Z</dcterms:modified>
</cp:coreProperties>
</file>